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DEF55" w14:textId="34C2FC61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bookmarkStart w:id="0" w:name="_Hlk24565054"/>
      <w:r w:rsidRPr="005B2813">
        <w:rPr>
          <w:rFonts w:cstheme="minorHAnsi"/>
          <w:b/>
          <w:bCs/>
        </w:rPr>
        <w:t>S</w:t>
      </w:r>
      <w:r w:rsidR="00E058CF">
        <w:rPr>
          <w:rFonts w:cstheme="minorHAnsi"/>
          <w:b/>
          <w:bCs/>
        </w:rPr>
        <w:t>8 Table</w:t>
      </w:r>
      <w:bookmarkStart w:id="1" w:name="_GoBack"/>
      <w:bookmarkEnd w:id="1"/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Sensitivity analysis for binary outcomes- excluding all non-European-born/non-White participants</w:t>
      </w:r>
    </w:p>
    <w:tbl>
      <w:tblPr>
        <w:tblStyle w:val="TableGrid"/>
        <w:tblW w:w="1573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68"/>
        <w:gridCol w:w="1883"/>
        <w:gridCol w:w="709"/>
        <w:gridCol w:w="1701"/>
        <w:gridCol w:w="709"/>
        <w:gridCol w:w="1843"/>
        <w:gridCol w:w="708"/>
        <w:gridCol w:w="1701"/>
        <w:gridCol w:w="709"/>
        <w:gridCol w:w="1701"/>
        <w:gridCol w:w="709"/>
      </w:tblGrid>
      <w:tr w:rsidR="005B2813" w:rsidRPr="005B2813" w14:paraId="73A2F663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1CD33B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A3B90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ow birth weight</w:t>
            </w:r>
          </w:p>
          <w:p w14:paraId="19FF03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67395F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1F1701B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AA0C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B4DC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Macrosom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80E4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CBF94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G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6277B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B7D6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A80B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CB13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ost-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B0BF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E12B89D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4DD33A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73BC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621B56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4DCAAD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5DA6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D634C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B3E3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1E2A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5D00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E126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9B1D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C7C82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57A9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5D782F72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4F412A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19131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66FEA5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21012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9962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757FC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B3F96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7354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6D92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A989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1193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5722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C847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CC124F9" w14:textId="77777777" w:rsidTr="00B1333E">
        <w:tc>
          <w:tcPr>
            <w:tcW w:w="846" w:type="dxa"/>
          </w:tcPr>
          <w:p w14:paraId="66C11D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843" w:type="dxa"/>
          </w:tcPr>
          <w:p w14:paraId="19827B1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7 (0.99, 1.37)</w:t>
            </w:r>
          </w:p>
        </w:tc>
        <w:tc>
          <w:tcPr>
            <w:tcW w:w="668" w:type="dxa"/>
          </w:tcPr>
          <w:p w14:paraId="3DB9F9E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</w:tcPr>
          <w:p w14:paraId="22B3E7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2 (0.97, 1.31)</w:t>
            </w:r>
          </w:p>
        </w:tc>
        <w:tc>
          <w:tcPr>
            <w:tcW w:w="709" w:type="dxa"/>
          </w:tcPr>
          <w:p w14:paraId="6ABBA3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B7C14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 (0.88, 1.09)</w:t>
            </w:r>
          </w:p>
        </w:tc>
        <w:tc>
          <w:tcPr>
            <w:tcW w:w="709" w:type="dxa"/>
          </w:tcPr>
          <w:p w14:paraId="223607B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DD391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9, 1.05)</w:t>
            </w:r>
          </w:p>
        </w:tc>
        <w:tc>
          <w:tcPr>
            <w:tcW w:w="708" w:type="dxa"/>
          </w:tcPr>
          <w:p w14:paraId="08797D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7C22C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89, 1.18)</w:t>
            </w:r>
          </w:p>
        </w:tc>
        <w:tc>
          <w:tcPr>
            <w:tcW w:w="709" w:type="dxa"/>
          </w:tcPr>
          <w:p w14:paraId="2F2409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494900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3 (0.95, 1.36)</w:t>
            </w:r>
          </w:p>
        </w:tc>
        <w:tc>
          <w:tcPr>
            <w:tcW w:w="709" w:type="dxa"/>
          </w:tcPr>
          <w:p w14:paraId="22658C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052C7BD4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08B43C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735F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61193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B5CBD3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D3590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0BDD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2D192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2C26E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DC0A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7E95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7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485C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06CE8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7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2DC0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7AA3D0E5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169718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9C97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4 (1.02, 1.27)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B7D18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91BB91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21 (1.13, 1.30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9982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3E90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90, 1.0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2A651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763AE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9 (0.93, 1.06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BE14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9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2513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93, 1.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6B99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E52F0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92, 1.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4B37A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5B2813" w:rsidRPr="005B2813" w14:paraId="617D72F6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7991D45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8C87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138/7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2C47FD2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0C751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946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7D4D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0179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49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999A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C9502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356/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13F93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4BF3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08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B8AF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2B60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53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132B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2402B90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24B03F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7D2B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8 (1.05, 1.33)*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150672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33608B5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25 (1.1, 1.40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CEC7A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CEF2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95, 1.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34D4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CF79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94, 1.1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7F1F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0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DFE74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5, 1.1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B915D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88B5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2 (0.93, 1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A8A1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540353F2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42D3F6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940A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279/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426A45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01EC76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138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9A9E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CE46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690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83E8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7AB6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548/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ABB74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7714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504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5BE5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7595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549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F6ED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9532C9C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1EB847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8B8D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85, 1.33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6ACAD80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2*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02CE11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8 (1.09, 1.28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882B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0451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3 (0.84, 1.0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BD54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6A19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90, 0.99)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5B81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7DB2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 (0.82, 1.1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417E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A388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9 (0.88, 1.3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B008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2*</w:t>
            </w:r>
          </w:p>
        </w:tc>
      </w:tr>
      <w:tr w:rsidR="005B2813" w:rsidRPr="005B2813" w14:paraId="1C46BDBF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66E345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F0EE4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244/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0F1AD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28899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193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6FCC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F46E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244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49E6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17481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193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3661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49E88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406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69FE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657D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406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9DA1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A782F55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60EA18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BA2D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747278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668A7C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D238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C4029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A4BF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57B29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6A37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F02B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AEB0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A8026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714B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38AAE9A" w14:textId="77777777" w:rsidTr="00B1333E">
        <w:tc>
          <w:tcPr>
            <w:tcW w:w="846" w:type="dxa"/>
          </w:tcPr>
          <w:p w14:paraId="2FBCA5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843" w:type="dxa"/>
          </w:tcPr>
          <w:p w14:paraId="732F70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</w:tcPr>
          <w:p w14:paraId="7DF6BA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</w:tcPr>
          <w:p w14:paraId="7D4FB17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574F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8F3A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BA9CD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820AE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8D4BF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BC88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D8FC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581D3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649A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E08EF19" w14:textId="77777777" w:rsidTr="00B1333E">
        <w:tc>
          <w:tcPr>
            <w:tcW w:w="846" w:type="dxa"/>
          </w:tcPr>
          <w:p w14:paraId="6A5922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843" w:type="dxa"/>
          </w:tcPr>
          <w:p w14:paraId="788AEA0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7 (0.57, 1.34)</w:t>
            </w:r>
          </w:p>
        </w:tc>
        <w:tc>
          <w:tcPr>
            <w:tcW w:w="668" w:type="dxa"/>
          </w:tcPr>
          <w:p w14:paraId="044098A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5*</w:t>
            </w:r>
          </w:p>
        </w:tc>
        <w:tc>
          <w:tcPr>
            <w:tcW w:w="1883" w:type="dxa"/>
          </w:tcPr>
          <w:p w14:paraId="3D2D52F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6 (0.73, 1.02)</w:t>
            </w:r>
          </w:p>
        </w:tc>
        <w:tc>
          <w:tcPr>
            <w:tcW w:w="709" w:type="dxa"/>
          </w:tcPr>
          <w:p w14:paraId="0ED420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7ADD67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5, 1.18)</w:t>
            </w:r>
          </w:p>
        </w:tc>
        <w:tc>
          <w:tcPr>
            <w:tcW w:w="709" w:type="dxa"/>
          </w:tcPr>
          <w:p w14:paraId="1ADEA4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A51D2A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3, 1.22)</w:t>
            </w:r>
          </w:p>
        </w:tc>
        <w:tc>
          <w:tcPr>
            <w:tcW w:w="708" w:type="dxa"/>
          </w:tcPr>
          <w:p w14:paraId="600AF8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701" w:type="dxa"/>
          </w:tcPr>
          <w:p w14:paraId="1FE7856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2, 1.10)</w:t>
            </w:r>
          </w:p>
        </w:tc>
        <w:tc>
          <w:tcPr>
            <w:tcW w:w="709" w:type="dxa"/>
          </w:tcPr>
          <w:p w14:paraId="0FF62E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25308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9 (0.69, 1.14)</w:t>
            </w:r>
          </w:p>
        </w:tc>
        <w:tc>
          <w:tcPr>
            <w:tcW w:w="709" w:type="dxa"/>
          </w:tcPr>
          <w:p w14:paraId="76797E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</w:t>
            </w:r>
          </w:p>
        </w:tc>
      </w:tr>
      <w:tr w:rsidR="005B2813" w:rsidRPr="005B2813" w14:paraId="0E1A2C0F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27C967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9196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103AB3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70DEB1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01C4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CCE9F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3999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B82BB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2732A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4111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7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4DBB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196D8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7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8C65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8D6780F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1D18EB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14517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7 (0.80, 0.96)*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0685EA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A8C45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6 (0.77, 0.96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4BB4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69B2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97, 1.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F2E6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8531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9, 1.1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BE80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4F91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87, 1.0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8FD4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DD92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7, 1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4B6E6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5B2813" w:rsidRPr="005B2813" w14:paraId="7483E01A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26C8927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A75A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137/7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6A522BF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D6D96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945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3911B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69179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47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BB80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4758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355/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0B140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0BCE1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07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ED62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EC948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52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0AA5B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4E97DBA9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02392D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800D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0 (0.71, 0.90)**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599973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6F011F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2 (0.70, 0.96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3245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A206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97, 1.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E856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4E12C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5 (0.97, 1.1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43434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D530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2, 1.1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BA46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221B1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84, 1.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7506E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5B2813" w:rsidRPr="005B2813" w14:paraId="4F136C1B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32D2BE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D9B7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278/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1073CF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5DA3E3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137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92D6A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4157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688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B46E4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F75F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547/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0E02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8D4EA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503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1040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8D1F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548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FF8E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0082CD0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37272F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4DD7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1 (0.83, 0.998)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464ECE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84D98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0 (0.82, 0.98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EC8E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19FE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7 (0.96, 1.1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471D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4DF1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9 (0.98, 1.2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329F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2E71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4 (0.86, 1.0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C19D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D5D7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0 (0.72, 1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C7DA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3*</w:t>
            </w:r>
          </w:p>
        </w:tc>
      </w:tr>
      <w:tr w:rsidR="005B2813" w:rsidRPr="005B2813" w14:paraId="5C4325FA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24ABCE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2775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243/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AD413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502F1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192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FC0F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E382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243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0D2C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839B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192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EF0B90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F6A7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405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8C17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7FBF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405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E79B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1714BF44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p w14:paraId="11FA4635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OR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maternal height, parity, energy intake (for DASH), cigarette smoking and alcohol consumption during pregnancy, and child sex.</w:t>
      </w:r>
    </w:p>
    <w:p w14:paraId="49642310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 SGA, small-for-gestational-age; LGA, large-for-gestational-age;</w:t>
      </w:r>
      <w:r w:rsidRPr="005B2813">
        <w:rPr>
          <w:rFonts w:cstheme="minorHAnsi"/>
          <w:i/>
          <w:iCs/>
          <w:sz w:val="20"/>
          <w:szCs w:val="20"/>
        </w:rPr>
        <w:t xml:space="preserve"> 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21A2056A" w14:textId="77777777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bookmarkEnd w:id="0"/>
    <w:p w14:paraId="22B2024C" w14:textId="043DCBC9" w:rsidR="00AE51EF" w:rsidRPr="00D83780" w:rsidRDefault="00AE51EF">
      <w:pPr>
        <w:rPr>
          <w:rFonts w:cstheme="minorHAnsi"/>
          <w:b/>
          <w:bCs/>
          <w:sz w:val="24"/>
          <w:szCs w:val="24"/>
        </w:rPr>
      </w:pPr>
    </w:p>
    <w:sectPr w:rsidR="00AE51EF" w:rsidRPr="00D83780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D83780"/>
    <w:rsid w:val="00E04B8F"/>
    <w:rsid w:val="00E058C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BB3D0B-5544-4740-AF19-1F1E056E6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2:00Z</dcterms:modified>
</cp:coreProperties>
</file>